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bookmarkStart w:id="0" w:name="_Hlk279851540"/>
            <w:bookmarkStart w:id="1" w:name="OLE_LINK5"/>
            <w:bookmarkStart w:id="2" w:name="OLE_LINK3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sz w:val="12"/>
              </w:rPr>
              <w:t>samp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ADQ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ARTM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ART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ART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ATV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CQ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DH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HFG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HF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LUM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MFQ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PIP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QN</w:t>
            </w:r>
          </w:p>
        </w:tc>
      </w:tr>
      <w:tr>
        <w:trPr/>
        <w:tc>
          <w:tcPr>
            <w:tcW w:w="1231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Resistance Threshold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0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0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</w:t>
            </w:r>
          </w:p>
        </w:tc>
        <w:tc>
          <w:tcPr>
            <w:tcW w:w="662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0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10_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0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3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3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73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8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9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8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0.14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36_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4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4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9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3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9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9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1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8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bookmarkStart w:id="3" w:name="OLE_LINK2"/>
            <w:bookmarkStart w:id="4" w:name="OLE_LINK1"/>
            <w:r>
              <w:rPr>
                <w:rFonts w:cs="Times New Roman" w:ascii="Times New Roman" w:hAnsi="Times New Roman"/>
                <w:sz w:val="12"/>
              </w:rPr>
              <w:t>ND</w:t>
            </w:r>
            <w:bookmarkEnd w:id="3"/>
            <w:bookmarkEnd w:id="4"/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3D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81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80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65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48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64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89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59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98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62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6.26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.86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9.00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4.5422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9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6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6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5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1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8.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5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.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5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1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5.9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60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3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9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3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7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4.9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7G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8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9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1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6.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7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79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1.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0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0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8.87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9_4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82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6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69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4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CF04.008_1F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7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7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82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5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4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6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9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8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2.44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CF04.0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14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7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8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73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7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2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.3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9.8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D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24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56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26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73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30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67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46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1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.59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2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5.42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8.1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8.1534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D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.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0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6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66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6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3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41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2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9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2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9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898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Dd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.06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44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55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21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7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3.42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31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87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72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4.75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.95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6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8.8966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FCC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6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2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7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0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6.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5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4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7.95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GA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5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2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2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3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2.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6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7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3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1.96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GH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3.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7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9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.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3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8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6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7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46.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7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8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9.1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HB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7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94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7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1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1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.28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IGHCR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8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65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48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9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7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3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5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99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Indochina_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9.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43.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88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00E-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1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9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8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3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JST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6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8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1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9.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6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2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8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1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4.52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K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9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4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6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5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9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3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5.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7.81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M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5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3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9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9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3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5.33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Malayan_Camp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9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8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8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7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2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3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9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1.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196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Muz51.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9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2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4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9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0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2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6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9.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5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8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9.73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PR1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3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9.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1.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0.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3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1.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9.1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RAJ1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9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8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3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3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8.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00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4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1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4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36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RO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37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66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08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97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86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07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87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64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4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9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0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4.09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3.4901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anta_Luci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62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6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9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5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71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8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8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60.1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05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.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6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4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5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98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7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08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7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8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43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2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6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4.76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09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5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3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1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70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3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0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2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5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.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4.86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11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2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.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9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8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5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2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73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7.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8.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4.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4.63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19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1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4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2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8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5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0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26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4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4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0.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8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43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.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7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4.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2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27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2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2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6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2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8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6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1.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9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1.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31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9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9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9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1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49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8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9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8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7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2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51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9.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0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7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8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32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2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3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6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3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8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6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4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0.08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P60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0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9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93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9.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8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2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6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1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1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7.78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T15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5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93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36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2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1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9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9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T26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8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9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9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9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8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4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1.1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T28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7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1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8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1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3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4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2.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2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39.6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V34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1.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6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7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51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6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0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8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V35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5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0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7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81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3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3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3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7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5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.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6.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SenV42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4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7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0.73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5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7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4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3.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4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TD2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7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2.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5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9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6.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9.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7.53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TD2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5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4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2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5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1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27.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0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5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53.5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TM3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9.8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0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8.8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1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1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8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.0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49.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1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0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0.72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TM90C2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8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6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0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8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7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8.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.3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64.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8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0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09.1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TM91C2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.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7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.4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70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4.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57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.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D</w:t>
            </w:r>
          </w:p>
        </w:tc>
      </w:tr>
      <w:tr>
        <w:trPr>
          <w:trHeight w:val="187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2"/>
              </w:rPr>
              <w:t>V1/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7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6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.4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6.1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4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55.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0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5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.7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6.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12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38.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224.3</w:t>
            </w:r>
          </w:p>
        </w:tc>
      </w:tr>
    </w:tbl>
    <w:p>
      <w:pPr>
        <w:pStyle w:val="Heading1"/>
        <w:spacing w:before="240" w:after="60"/>
        <w:rPr>
          <w:rFonts w:eastAsia="Calibri;Arial"/>
        </w:rPr>
      </w:pPr>
      <w:r>
        <w:rPr>
          <w:rFonts w:eastAsia="Calibri;Arial"/>
        </w:rPr>
        <w:t xml:space="preserve"> </w:t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paragraph" w:styleId="Heading2">
    <w:name w:val="Heading 2"/>
    <w:basedOn w:val="Heading1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 w:val="false"/>
      <w:bCs w:val="false"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character" w:styleId="Heading2Char">
    <w:name w:val="Heading 2 Char"/>
    <w:basedOn w:val="DefaultParagraphFont"/>
    <w:qFormat/>
    <w:rPr>
      <w:rFonts w:ascii="Calibri;Arial" w:hAnsi="Calibri;Arial" w:eastAsia="Times New Roman" w:cs="Calibri;Arial"/>
      <w:iCs/>
      <w:kern w:val="2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b/>
      <w:sz w:val="24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b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;Times New Roman" w:hAnsi="Cambria;Times New Roman" w:cs="Cambria;Times New Roman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;Times New Roman" w:hAnsi="Cambria;Times New Roman" w:cs="Cambria;Times New Roman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;Times New Roman" w:hAnsi="Cambria;Times New Roman" w:cs="Cambria;Times New Roman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;Arial" w:hAnsi="Calibri;Arial" w:eastAsia="Times New Roman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41:00Z</dcterms:created>
  <dc:creator>Daniel Park</dc:creator>
  <dc:description/>
  <cp:keywords/>
  <dc:language>en-US</dc:language>
  <cp:lastModifiedBy>Daniel Park</cp:lastModifiedBy>
  <cp:lastPrinted>2011-01-11T12:18:00Z</cp:lastPrinted>
  <dcterms:modified xsi:type="dcterms:W3CDTF">2011-01-18T20:46:00Z</dcterms:modified>
  <cp:revision>5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